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2CB6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9220DBB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21041F7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75743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F7F4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73D3B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8D048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F3264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CB73C9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BF883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D92D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A6DB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43B55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C913B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93372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6AF697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9D39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B66DD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D3C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3262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090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8A5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BC3EB" w14:textId="67D48E7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</w:t>
            </w:r>
            <w:r w:rsidR="000370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37043" w:rsidRPr="0003704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scoping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7C9F1" w14:textId="5CDDA6EA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AE5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4A173" w14:textId="188246AC" w:rsidR="0068643A" w:rsidRPr="00FD6E06" w:rsidRDefault="000370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780A4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2BB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800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357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1FE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F97EE" w14:textId="700C5C3E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480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D0A7E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E68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104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34D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0A8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66EDE" w14:textId="42890C41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81F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C4407A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850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53EF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62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AE1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92F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D0D6E" w14:textId="36335F76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92D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9EADC" w14:textId="5A6D2A2E" w:rsidR="0068643A" w:rsidRPr="00FD6E06" w:rsidRDefault="000370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3</w:t>
            </w:r>
          </w:p>
        </w:tc>
      </w:tr>
      <w:tr w:rsidR="0068643A" w:rsidRPr="00FD6E06" w14:paraId="2E37D4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2C1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B5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D4C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E9A2E" w14:textId="0E054F4F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DAADB" w14:textId="7F3E1EA4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06CBA" w14:textId="34555F09" w:rsidR="0068643A" w:rsidRPr="00FD6E06" w:rsidRDefault="000370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 submission</w:t>
            </w:r>
          </w:p>
        </w:tc>
      </w:tr>
      <w:tr w:rsidR="0068643A" w:rsidRPr="00FD6E06" w14:paraId="2E2F8D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F06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A3C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A16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3CA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3D5D0" w14:textId="7CCFB40B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E8C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81044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2FF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BC3B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109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6E2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BB3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49226" w14:textId="05F23089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798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D672E" w14:textId="422B737B" w:rsidR="0068643A" w:rsidRPr="00FD6E06" w:rsidRDefault="000370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 submission</w:t>
            </w:r>
          </w:p>
        </w:tc>
      </w:tr>
      <w:tr w:rsidR="0068643A" w:rsidRPr="00FD6E06" w14:paraId="34B7AA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038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112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A0E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38C0D" w14:textId="1D760075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095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40F9C" w14:textId="4841504F" w:rsidR="0068643A" w:rsidRPr="00FD6E06" w:rsidRDefault="000370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 submission</w:t>
            </w:r>
          </w:p>
        </w:tc>
      </w:tr>
      <w:tr w:rsidR="0068643A" w:rsidRPr="00FD6E06" w14:paraId="35C0E1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F91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520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5CE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55626" w14:textId="4C3567DC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6D1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7C36C" w14:textId="7D672D75" w:rsidR="0068643A" w:rsidRPr="00FD6E06" w:rsidRDefault="000370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 submission</w:t>
            </w:r>
          </w:p>
        </w:tc>
      </w:tr>
      <w:tr w:rsidR="00BB4AE3" w:rsidRPr="00FD6E06" w14:paraId="614621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8F088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6B37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E77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059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789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35C92" w14:textId="5FCF16CD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33A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3F503" w14:textId="1F3169EA" w:rsidR="0068643A" w:rsidRPr="00FD6E06" w:rsidRDefault="000370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365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365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7CB51F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B1B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B5B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3B46B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C8D4D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DB7A6A" w14:textId="648267A4" w:rsidR="0068643A" w:rsidRPr="00FD6E06" w:rsidRDefault="000370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3D6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11EBD" w14:textId="0F1631E8" w:rsidR="0068643A" w:rsidRPr="00FD6E06" w:rsidRDefault="000370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365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365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BB4AE3" w:rsidRPr="00FD6E06" w14:paraId="30048C5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87B3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6957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91B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C4B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58F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4719F" w14:textId="4628A5BD" w:rsidR="0068643A" w:rsidRPr="00FD6E06" w:rsidRDefault="008E38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7BA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B97C0" w14:textId="33092D99" w:rsidR="0068643A" w:rsidRPr="00FD6E06" w:rsidRDefault="008365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-202</w:t>
            </w:r>
          </w:p>
        </w:tc>
      </w:tr>
      <w:tr w:rsidR="0068643A" w:rsidRPr="00FD6E06" w14:paraId="489215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DE0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6C5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28A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EA121" w14:textId="4B06534F" w:rsidR="0068643A" w:rsidRPr="00FD6E06" w:rsidRDefault="008E38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855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6297A" w14:textId="20DCA182" w:rsidR="0068643A" w:rsidRPr="00FD6E06" w:rsidRDefault="008365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5</w:t>
            </w:r>
          </w:p>
        </w:tc>
      </w:tr>
      <w:tr w:rsidR="0068643A" w:rsidRPr="00FD6E06" w14:paraId="345782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BA9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1E8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457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9CE7B" w14:textId="3B22EDA6" w:rsidR="0068643A" w:rsidRPr="00FD6E06" w:rsidRDefault="008E38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331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0EB80" w14:textId="1AAB70EB" w:rsidR="0068643A" w:rsidRPr="00FD6E06" w:rsidRDefault="008E38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</w:t>
            </w:r>
          </w:p>
        </w:tc>
      </w:tr>
      <w:tr w:rsidR="00BB4AE3" w:rsidRPr="00FD6E06" w14:paraId="55B0B3B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F17C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98E3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A6B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EDA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B72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A4A41" w14:textId="753BA7B3" w:rsidR="0068643A" w:rsidRPr="00FD6E06" w:rsidRDefault="008E38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F6D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5FE48" w14:textId="711C51B8" w:rsidR="0068643A" w:rsidRPr="00FD6E06" w:rsidRDefault="008E38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15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2A6234" w:rsidRPr="00E15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37</w:t>
            </w:r>
          </w:p>
        </w:tc>
      </w:tr>
      <w:tr w:rsidR="0068643A" w:rsidRPr="00FD6E06" w14:paraId="5C5B71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D39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87B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EF2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05EB7" w14:textId="5563D851" w:rsidR="0068643A" w:rsidRPr="00FD6E06" w:rsidRDefault="008E38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E6F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8B2AD" w14:textId="5AF3C78E" w:rsidR="0068643A" w:rsidRPr="00FD6E06" w:rsidRDefault="008846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E15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4</w:t>
            </w:r>
            <w:r w:rsidR="00E15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AA756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300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ED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620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801F7" w14:textId="6F5DF004" w:rsidR="0068643A" w:rsidRPr="00FD6E06" w:rsidRDefault="008846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05C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14A97" w14:textId="6DEE5793" w:rsidR="0068643A" w:rsidRPr="00FD6E06" w:rsidRDefault="00E157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77</w:t>
            </w:r>
          </w:p>
        </w:tc>
      </w:tr>
      <w:tr w:rsidR="0068643A" w:rsidRPr="00FD6E06" w14:paraId="27F1F1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1D5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BC2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3D9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968EB" w14:textId="58B03781" w:rsidR="0068643A" w:rsidRPr="00FD6E06" w:rsidRDefault="008846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AC0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86832" w14:textId="6A649B06" w:rsidR="0068643A" w:rsidRPr="00FD6E06" w:rsidRDefault="0088463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E15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15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68643A" w:rsidRPr="00FD6E06" w14:paraId="4E55AA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227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3CA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206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8EC7A" w14:textId="7A999953" w:rsidR="0068643A" w:rsidRPr="00FD6E06" w:rsidRDefault="00C93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D4CD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618E4" w14:textId="3D16DF2A" w:rsidR="0068643A" w:rsidRPr="00FD6E06" w:rsidRDefault="008365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8</w:t>
            </w:r>
          </w:p>
        </w:tc>
      </w:tr>
      <w:tr w:rsidR="0068643A" w:rsidRPr="00FD6E06" w14:paraId="75BE8A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7F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7EF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680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AA880" w14:textId="0767F65D" w:rsidR="0068643A" w:rsidRPr="00FD6E06" w:rsidRDefault="00C93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EFF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BE85F" w14:textId="0D855F51" w:rsidR="0068643A" w:rsidRPr="00FD6E06" w:rsidRDefault="00C931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15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E15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6C365CC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F07A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21786A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20B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ED8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271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705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08D63" w14:textId="73772B35" w:rsidR="0068643A" w:rsidRPr="00FD6E06" w:rsidRDefault="00C93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D18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3B7A4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5416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B07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DE0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48AB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34291" w14:textId="089908C2" w:rsidR="0068643A" w:rsidRPr="00FD6E06" w:rsidRDefault="00C93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D9A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6A167E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F267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3D5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D54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FC8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DAD08" w14:textId="70B5ECCA" w:rsidR="0068643A" w:rsidRPr="00FD6E06" w:rsidRDefault="00C93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3BD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569AEB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B95E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1C2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C6D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CC95A" w14:textId="53F21910" w:rsidR="0068643A" w:rsidRPr="00FD6E06" w:rsidRDefault="00C93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554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73499" w14:textId="2B75412D" w:rsidR="0068643A" w:rsidRPr="00FD6E06" w:rsidRDefault="00C931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E157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F878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4B778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09A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913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BBD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6D1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0F02C" w14:textId="7A97309A" w:rsidR="0068643A" w:rsidRPr="00FD6E06" w:rsidRDefault="00C93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A89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E4BBC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87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C89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7D9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C37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A2D2CE" w14:textId="42C26FA1" w:rsidR="0068643A" w:rsidRPr="00FD6E06" w:rsidRDefault="00C931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DDB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2A96F97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6F751" w14:textId="77777777" w:rsidR="009B1F42" w:rsidRDefault="009B1F42" w:rsidP="00FD6E06">
      <w:pPr>
        <w:spacing w:after="0" w:line="240" w:lineRule="auto"/>
      </w:pPr>
      <w:r>
        <w:separator/>
      </w:r>
    </w:p>
  </w:endnote>
  <w:endnote w:type="continuationSeparator" w:id="0">
    <w:p w14:paraId="453B9A0F" w14:textId="77777777" w:rsidR="009B1F42" w:rsidRDefault="009B1F4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635D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DEA0870" wp14:editId="7652A44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7E0BA" w14:textId="77777777" w:rsidR="009B1F42" w:rsidRDefault="009B1F42" w:rsidP="00FD6E06">
      <w:pPr>
        <w:spacing w:after="0" w:line="240" w:lineRule="auto"/>
      </w:pPr>
      <w:r>
        <w:separator/>
      </w:r>
    </w:p>
  </w:footnote>
  <w:footnote w:type="continuationSeparator" w:id="0">
    <w:p w14:paraId="70DEBFD7" w14:textId="77777777" w:rsidR="009B1F42" w:rsidRDefault="009B1F4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1C45F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B5F2C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6490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7043"/>
    <w:rsid w:val="001E4CA1"/>
    <w:rsid w:val="002253F7"/>
    <w:rsid w:val="00237758"/>
    <w:rsid w:val="002A6234"/>
    <w:rsid w:val="00564088"/>
    <w:rsid w:val="0062438C"/>
    <w:rsid w:val="00664936"/>
    <w:rsid w:val="0068643A"/>
    <w:rsid w:val="00750A0E"/>
    <w:rsid w:val="007924AC"/>
    <w:rsid w:val="00836515"/>
    <w:rsid w:val="00884630"/>
    <w:rsid w:val="008E3847"/>
    <w:rsid w:val="009B1F42"/>
    <w:rsid w:val="009B20D2"/>
    <w:rsid w:val="00A0782F"/>
    <w:rsid w:val="00B567D4"/>
    <w:rsid w:val="00BB4AE3"/>
    <w:rsid w:val="00C93110"/>
    <w:rsid w:val="00CA6DD4"/>
    <w:rsid w:val="00E1574B"/>
    <w:rsid w:val="00EE17D5"/>
    <w:rsid w:val="00F878B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04668"/>
  <w15:docId w15:val="{2E22761C-EC88-4CD0-A70C-717EA242A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ker, Narin</cp:lastModifiedBy>
  <cp:revision>2</cp:revision>
  <dcterms:created xsi:type="dcterms:W3CDTF">2023-03-27T16:58:00Z</dcterms:created>
  <dcterms:modified xsi:type="dcterms:W3CDTF">2023-03-27T16:58:00Z</dcterms:modified>
</cp:coreProperties>
</file>